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B63F2" w14:textId="64C40A7E" w:rsidR="00E40EF2" w:rsidRPr="0045579A" w:rsidRDefault="00E40EF2" w:rsidP="00E40EF2">
      <w:pPr>
        <w:pStyle w:val="Heading3"/>
      </w:pPr>
      <w:r>
        <w:t>S1 Table: Characteristics of the Unvaccinated and Vaccinated patient cohor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479"/>
        <w:gridCol w:w="1711"/>
        <w:gridCol w:w="1466"/>
        <w:gridCol w:w="1713"/>
        <w:gridCol w:w="950"/>
      </w:tblGrid>
      <w:tr w:rsidR="00E40EF2" w:rsidRPr="003A4756" w14:paraId="339813F6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2463C51" w14:textId="77777777" w:rsidR="00E40EF2" w:rsidRPr="003A4756" w:rsidRDefault="00E40EF2" w:rsidP="00C4004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B84BD9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Unvaccinated </w:t>
            </w:r>
            <w: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patient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E699B8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Vaccinated patient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81407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Odds Ratio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0D932A0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95% Confidence Interval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C0916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p-value</w:t>
            </w:r>
          </w:p>
        </w:tc>
      </w:tr>
      <w:tr w:rsidR="00E40EF2" w:rsidRPr="003A4756" w14:paraId="4899DD22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C42868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mber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F2FD1C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119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890302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23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957A4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5781C64B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A121C9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E40EF2" w:rsidRPr="003A4756" w14:paraId="393B53D4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1C5354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Age (SD)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59982B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57.4 (19.0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D3785F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74.1 (13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61BEB8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05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4827E28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05-1.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2B17C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&lt;0.0001</w:t>
            </w:r>
          </w:p>
        </w:tc>
      </w:tr>
      <w:tr w:rsidR="00E40EF2" w:rsidRPr="003A4756" w14:paraId="4C15A7FD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40BCA80" w14:textId="5636806C" w:rsidR="00E40EF2" w:rsidRPr="003A4756" w:rsidRDefault="003D6837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x</w:t>
            </w:r>
            <w:r w:rsidR="00E40EF2"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(male %)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3646C36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19 (55.3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E983A0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54 (52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F79D7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0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6601C8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93-1.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32E8B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26</w:t>
            </w:r>
          </w:p>
        </w:tc>
      </w:tr>
      <w:tr w:rsidR="00E40EF2" w:rsidRPr="003A4756" w14:paraId="69A865D0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5DA7F0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sidential car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A47515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0 (2.7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D0903F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51 (4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DEA413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56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ED4F28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98-2.4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6A436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6</w:t>
            </w:r>
          </w:p>
        </w:tc>
      </w:tr>
      <w:tr w:rsidR="00E40EF2" w:rsidRPr="003A4756" w14:paraId="263E77FB" w14:textId="77777777" w:rsidTr="00C4004B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7C56BA85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seline PS (%)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</w:p>
        </w:tc>
      </w:tr>
      <w:tr w:rsidR="00E40EF2" w:rsidRPr="003A4756" w14:paraId="6453823C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58D8EC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2AC5EA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80 (42.9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9B758F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27 (26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9DD266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1417A82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9B5688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E40EF2" w:rsidRPr="003A4756" w14:paraId="43AD76B7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2B8280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DE4E53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51 (31.4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13A6A3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65 (37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0A784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9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51B53EF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60-2.3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3E722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E40EF2" w:rsidRPr="003A4756" w14:paraId="06F6BD70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0B027B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0EF89A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55 (13.9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080386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59 (20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00FA3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45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A8B394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92-3.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219FA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E40EF2" w:rsidRPr="003A4756" w14:paraId="03AF76EA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2CE172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75B061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9 (4.4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A06634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3 (5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1C2FA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8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E5CF9C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27-2.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FE8090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E40EF2" w:rsidRPr="003A4756" w14:paraId="2EC14BD4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D719DF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AC6C87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6 (3.2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705DAF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5 (2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AD3B9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43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3ED4339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88-2.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CB63D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&lt;0.0001</w:t>
            </w:r>
            <w: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*</w:t>
            </w:r>
          </w:p>
        </w:tc>
      </w:tr>
      <w:tr w:rsidR="00E40EF2" w:rsidRPr="003A4756" w14:paraId="29B82798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886C41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</w:t>
            </w: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ssing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51D18B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8 (4.3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84A226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89 (7.2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17E33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2740480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DD8EB3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E40EF2" w:rsidRPr="003A4756" w14:paraId="0E6262FB" w14:textId="77777777" w:rsidTr="00C4004B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18D3BF66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everity (%):</w:t>
            </w:r>
          </w:p>
        </w:tc>
      </w:tr>
      <w:tr w:rsidR="00E40EF2" w:rsidRPr="003A4756" w14:paraId="12276394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F7BF02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0B7FDA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95 (62.1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D89C2A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38 (35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FD979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53ACC10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574EFFC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E40EF2" w:rsidRPr="003A4756" w14:paraId="6BE270AD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C23CDC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499264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51 (22.4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25F32D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32 (34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2F086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73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4C6303A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24-3.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90178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E40EF2" w:rsidRPr="003A4756" w14:paraId="5B9068EE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9097B4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ver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BCA67B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73 (15.5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EF9E86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68 (29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55296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.38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22255E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72-4.1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46073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&lt;0.0001</w:t>
            </w:r>
            <w: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*</w:t>
            </w:r>
          </w:p>
        </w:tc>
      </w:tr>
      <w:tr w:rsidR="00E40EF2" w:rsidRPr="003A4756" w14:paraId="48BC14AB" w14:textId="77777777" w:rsidTr="00C4004B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4E164E06" w14:textId="77777777" w:rsidR="00E40EF2" w:rsidRPr="003A4756" w:rsidRDefault="00E40EF2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o-morbidities:</w:t>
            </w:r>
          </w:p>
        </w:tc>
      </w:tr>
      <w:tr w:rsidR="00E40EF2" w:rsidRPr="003A4756" w14:paraId="6B331570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271D1D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lignancy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38B15C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80 (7.2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9CEEE1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40 (11.3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292070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65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723B93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24-2.2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0850C3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006</w:t>
            </w:r>
          </w:p>
        </w:tc>
      </w:tr>
      <w:tr w:rsidR="00E40EF2" w:rsidRPr="003A4756" w14:paraId="722ACBF7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1CA5A0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ver Diseas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AEBBCF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1 (2.8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0BE33F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9 (1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DB6C1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55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3BCF33A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31-0.9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FC8FF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4</w:t>
            </w:r>
          </w:p>
        </w:tc>
      </w:tr>
      <w:tr w:rsidR="00E40EF2" w:rsidRPr="003A4756" w14:paraId="2791BC12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EDFC48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F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98279C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5 (4.0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D86BD4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00 (8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19366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348B17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46-3.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6CCBD9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0B44B83B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CE8C83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VA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954EED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5 (4.0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A5BB5A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34 (10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5491B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666453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04-4.1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790F1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2A3E2BD3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65C5ED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nal diseas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0B01D4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8 (6.1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F60E4B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56 (12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33473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22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13F6B8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65-3.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0D31D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78A3305C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E23F6E6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betes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4C3A6B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22 (10.9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0DF165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54 (20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69D8D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1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0CB1390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67-2.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5E68C5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190B45C9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783273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HD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D8360A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73 (6.5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4210A4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78 (14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93B3B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4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576315C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80-3.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465A8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7AC66196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080DC9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gnitive impairment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A9BDCB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3 (2.1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86EE0A6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58 (4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AD126D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3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AA8BC6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43-3.8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51CA3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005</w:t>
            </w:r>
          </w:p>
        </w:tc>
      </w:tr>
      <w:tr w:rsidR="00E40EF2" w:rsidRPr="003A4756" w14:paraId="044D9344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79AA2A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thma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25E3DD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30 (11.6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476B61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17 (9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934AD0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7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4DEDE7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61-1.0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509CEC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9</w:t>
            </w:r>
          </w:p>
        </w:tc>
      </w:tr>
      <w:tr w:rsidR="00E40EF2" w:rsidRPr="003A4756" w14:paraId="3253E96B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F17405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D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A0B282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58 (14.1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90F8FD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04 (32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0E361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95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D3E34B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39-3.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7A7128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1A68C90D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82E783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heart diseas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9C61D9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10 (9.8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068D969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53 (20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69382F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36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5C9D2EE6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85-3.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51D26DE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7C821E53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0F5A64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lung diseas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AF7DDB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84 (16.4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202522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54 (36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15BE3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9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132F11FC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41-3.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D1BE6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4B85F7AE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6D25D1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F4A672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93 (17.3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464A35B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378 (30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DB9F84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2.1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4B83736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73-2.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EF185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&lt;0.0001</w:t>
            </w:r>
          </w:p>
        </w:tc>
      </w:tr>
      <w:tr w:rsidR="00E40EF2" w:rsidRPr="003A4756" w14:paraId="323EA019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D7BB6E2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cohol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E23F2CA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2 (3.8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425FE7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8 (1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9EB40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38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36C4F6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22-0.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2DD485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004</w:t>
            </w:r>
          </w:p>
        </w:tc>
      </w:tr>
      <w:tr w:rsidR="00E40EF2" w:rsidRPr="003A4756" w14:paraId="5C5C7FCB" w14:textId="77777777" w:rsidTr="00E40EF2">
        <w:trPr>
          <w:trHeight w:val="300"/>
        </w:trPr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790B84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mmunosuppression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5F92891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42 (3.7)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2964127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66 (5.3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94E666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1.4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1FBAA920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97-2.1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F6FD33" w14:textId="77777777" w:rsidR="00E40EF2" w:rsidRPr="003A4756" w:rsidRDefault="00E40EF2" w:rsidP="00C4004B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A4756">
              <w:rPr>
                <w:rFonts w:ascii="Calibri" w:eastAsia="Times New Roman" w:hAnsi="Calibri" w:cs="Calibri"/>
                <w:sz w:val="22"/>
                <w:lang w:eastAsia="en-GB"/>
              </w:rPr>
              <w:t>0.07</w:t>
            </w:r>
          </w:p>
        </w:tc>
      </w:tr>
    </w:tbl>
    <w:p w14:paraId="639F68A8" w14:textId="7129ACE9" w:rsidR="00E40EF2" w:rsidRDefault="00E40EF2" w:rsidP="00E40EF2">
      <w:pPr>
        <w:pStyle w:val="NoSpacing"/>
      </w:pPr>
      <w:r w:rsidRPr="005458BF">
        <w:rPr>
          <w:b/>
        </w:rPr>
        <w:t>S</w:t>
      </w:r>
      <w:r>
        <w:rPr>
          <w:b/>
        </w:rPr>
        <w:t>1</w:t>
      </w:r>
      <w:r w:rsidRPr="005458BF">
        <w:rPr>
          <w:b/>
        </w:rPr>
        <w:t xml:space="preserve"> Table</w:t>
      </w:r>
      <w:r w:rsidRPr="007B65AE">
        <w:t xml:space="preserve">: Characteristics of the </w:t>
      </w:r>
      <w:r>
        <w:t>unvaccinated and vaccinated patient cohorts. Unadjusted odds ratios with 95% confidence intervals are presented with p values. The baseline group for all analysis is the unvaccinated cohort. *p-value for trend derived from chi-squared test for trend</w:t>
      </w:r>
    </w:p>
    <w:p w14:paraId="68330376" w14:textId="77777777" w:rsidR="000669A0" w:rsidRDefault="000669A0" w:rsidP="00E40EF2"/>
    <w:sectPr w:rsidR="000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EF2"/>
    <w:rsid w:val="000669A0"/>
    <w:rsid w:val="000E4BB9"/>
    <w:rsid w:val="0027014D"/>
    <w:rsid w:val="002F2ECA"/>
    <w:rsid w:val="003D3BE6"/>
    <w:rsid w:val="003D6837"/>
    <w:rsid w:val="005E2B1A"/>
    <w:rsid w:val="006400A7"/>
    <w:rsid w:val="006C09FA"/>
    <w:rsid w:val="006D07FF"/>
    <w:rsid w:val="008155DF"/>
    <w:rsid w:val="00821D97"/>
    <w:rsid w:val="00916090"/>
    <w:rsid w:val="009D5AF6"/>
    <w:rsid w:val="00D67C85"/>
    <w:rsid w:val="00DF609B"/>
    <w:rsid w:val="00E40EF2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786E7"/>
  <w15:chartTrackingRefBased/>
  <w15:docId w15:val="{F14731B5-F861-2E47-931A-93164519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EF2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F2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40EF2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E40EF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2</cp:revision>
  <dcterms:created xsi:type="dcterms:W3CDTF">2020-07-30T10:45:00Z</dcterms:created>
  <dcterms:modified xsi:type="dcterms:W3CDTF">2020-08-12T09:57:00Z</dcterms:modified>
</cp:coreProperties>
</file>